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46801" w14:textId="77777777" w:rsidR="00B705D9" w:rsidRPr="00EF0B24" w:rsidRDefault="00B705D9" w:rsidP="00B705D9">
      <w:pPr>
        <w:spacing w:after="0"/>
        <w:rPr>
          <w:rFonts w:ascii="Arial" w:eastAsia="Arial" w:hAnsi="Arial" w:cs="Arial"/>
          <w:sz w:val="24"/>
          <w:szCs w:val="24"/>
          <w:lang w:val="en-US"/>
        </w:rPr>
      </w:pPr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Suppl Table </w:t>
      </w:r>
      <w:ins w:id="0" w:author="Adriana Carvalho" w:date="2022-11-16T11:05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>6</w:t>
        </w:r>
      </w:ins>
      <w:del w:id="1" w:author="Adriana Carvalho" w:date="2022-11-16T11:05:00Z">
        <w:r w:rsidRPr="00EF0B24" w:rsidDel="00EF0B24">
          <w:rPr>
            <w:rFonts w:ascii="Arial" w:eastAsia="Arial" w:hAnsi="Arial" w:cs="Arial"/>
            <w:sz w:val="24"/>
            <w:szCs w:val="24"/>
            <w:lang w:val="en-US"/>
          </w:rPr>
          <w:delText>5</w:delText>
        </w:r>
      </w:del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: Descriptive statistics for maximum </w:t>
      </w:r>
      <w:proofErr w:type="spellStart"/>
      <w:r w:rsidRPr="00EF0B24">
        <w:rPr>
          <w:rFonts w:ascii="Arial" w:eastAsia="Arial" w:hAnsi="Arial" w:cs="Arial"/>
          <w:sz w:val="24"/>
          <w:szCs w:val="24"/>
          <w:lang w:val="en-US"/>
        </w:rPr>
        <w:t>dV</w:t>
      </w:r>
      <w:proofErr w:type="spellEnd"/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/dt </w:t>
      </w:r>
      <w:ins w:id="2" w:author="Adriana Carvalho" w:date="2022-11-16T11:06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 xml:space="preserve">in mV/s </w:t>
        </w:r>
      </w:ins>
      <w:r w:rsidRPr="00EF0B24">
        <w:rPr>
          <w:rFonts w:ascii="Arial" w:eastAsia="Arial" w:hAnsi="Arial" w:cs="Arial"/>
          <w:sz w:val="24"/>
          <w:szCs w:val="24"/>
          <w:lang w:val="en-US"/>
        </w:rPr>
        <w:t>per cell lin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B705D9" w:rsidRPr="00EF0B24" w14:paraId="2D1FEB07" w14:textId="77777777" w:rsidTr="00932C5D">
        <w:tc>
          <w:tcPr>
            <w:tcW w:w="1213" w:type="dxa"/>
          </w:tcPr>
          <w:p w14:paraId="05A6B627" w14:textId="77777777" w:rsidR="00B705D9" w:rsidRPr="00EF0B24" w:rsidRDefault="00B705D9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</w:tcPr>
          <w:p w14:paraId="67A69ABB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1</w:t>
            </w:r>
          </w:p>
        </w:tc>
        <w:tc>
          <w:tcPr>
            <w:tcW w:w="1213" w:type="dxa"/>
          </w:tcPr>
          <w:p w14:paraId="7D8AEA58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2</w:t>
            </w:r>
          </w:p>
        </w:tc>
        <w:tc>
          <w:tcPr>
            <w:tcW w:w="1213" w:type="dxa"/>
          </w:tcPr>
          <w:p w14:paraId="554D402F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3</w:t>
            </w:r>
          </w:p>
        </w:tc>
        <w:tc>
          <w:tcPr>
            <w:tcW w:w="1214" w:type="dxa"/>
          </w:tcPr>
          <w:p w14:paraId="0FA41BA0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4</w:t>
            </w:r>
          </w:p>
        </w:tc>
        <w:tc>
          <w:tcPr>
            <w:tcW w:w="1214" w:type="dxa"/>
          </w:tcPr>
          <w:p w14:paraId="25C486B8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5</w:t>
            </w:r>
          </w:p>
        </w:tc>
        <w:tc>
          <w:tcPr>
            <w:tcW w:w="1214" w:type="dxa"/>
          </w:tcPr>
          <w:p w14:paraId="7F710028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6</w:t>
            </w:r>
          </w:p>
        </w:tc>
      </w:tr>
      <w:tr w:rsidR="00B705D9" w:rsidRPr="00EF0B24" w14:paraId="1A0483D5" w14:textId="77777777" w:rsidTr="00932C5D">
        <w:tc>
          <w:tcPr>
            <w:tcW w:w="1213" w:type="dxa"/>
          </w:tcPr>
          <w:p w14:paraId="3C8845FB" w14:textId="77777777" w:rsidR="00B705D9" w:rsidRPr="00EF0B24" w:rsidRDefault="00B705D9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Min</w:t>
            </w:r>
          </w:p>
        </w:tc>
        <w:tc>
          <w:tcPr>
            <w:tcW w:w="1213" w:type="dxa"/>
          </w:tcPr>
          <w:p w14:paraId="52F1913D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5.5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13" w:type="dxa"/>
          </w:tcPr>
          <w:p w14:paraId="185DAFF2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6.3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13" w:type="dxa"/>
          </w:tcPr>
          <w:p w14:paraId="5D33A823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6.8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14" w:type="dxa"/>
          </w:tcPr>
          <w:p w14:paraId="21C61CA9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4.9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14" w:type="dxa"/>
          </w:tcPr>
          <w:p w14:paraId="48463FFC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2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4A11700D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4.3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  <w:tr w:rsidR="00B705D9" w:rsidRPr="00EF0B24" w14:paraId="0D39AD74" w14:textId="77777777" w:rsidTr="00932C5D">
        <w:tc>
          <w:tcPr>
            <w:tcW w:w="1213" w:type="dxa"/>
          </w:tcPr>
          <w:p w14:paraId="3A424571" w14:textId="77777777" w:rsidR="00B705D9" w:rsidRPr="00EF0B24" w:rsidRDefault="00B705D9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st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 xml:space="preserve"> Q</w:t>
            </w:r>
          </w:p>
        </w:tc>
        <w:tc>
          <w:tcPr>
            <w:tcW w:w="1213" w:type="dxa"/>
          </w:tcPr>
          <w:p w14:paraId="1B6EC955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0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3" w:type="dxa"/>
          </w:tcPr>
          <w:p w14:paraId="042E8E16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2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3" w:type="dxa"/>
          </w:tcPr>
          <w:p w14:paraId="090D8B0E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0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679C603D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3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7525014A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.2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27AF5AC3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.1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  <w:tr w:rsidR="00B705D9" w:rsidRPr="00EF0B24" w14:paraId="41A56B01" w14:textId="77777777" w:rsidTr="00932C5D">
        <w:tc>
          <w:tcPr>
            <w:tcW w:w="1213" w:type="dxa"/>
          </w:tcPr>
          <w:p w14:paraId="78C000F8" w14:textId="77777777" w:rsidR="00B705D9" w:rsidRPr="00EF0B24" w:rsidRDefault="00B705D9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F0B24">
              <w:rPr>
                <w:rFonts w:ascii="Arial" w:eastAsia="Arial" w:hAnsi="Arial" w:cs="Arial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213" w:type="dxa"/>
          </w:tcPr>
          <w:p w14:paraId="78F23562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2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3" w:type="dxa"/>
          </w:tcPr>
          <w:p w14:paraId="7EF6E436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6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3" w:type="dxa"/>
          </w:tcPr>
          <w:p w14:paraId="609DF64F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4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26FF16EF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.1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231F8752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.3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0B972CFC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1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B705D9" w:rsidRPr="00EF0B24" w14:paraId="27D638E5" w14:textId="77777777" w:rsidTr="00932C5D">
        <w:tc>
          <w:tcPr>
            <w:tcW w:w="1213" w:type="dxa"/>
          </w:tcPr>
          <w:p w14:paraId="0206ECB2" w14:textId="77777777" w:rsidR="00B705D9" w:rsidRPr="00EF0B24" w:rsidRDefault="00B705D9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3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rd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 xml:space="preserve"> Q</w:t>
            </w:r>
          </w:p>
        </w:tc>
        <w:tc>
          <w:tcPr>
            <w:tcW w:w="1213" w:type="dxa"/>
          </w:tcPr>
          <w:p w14:paraId="5EB30848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.2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3" w:type="dxa"/>
          </w:tcPr>
          <w:p w14:paraId="1551A507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.0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3" w:type="dxa"/>
          </w:tcPr>
          <w:p w14:paraId="7834B31D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8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18C85ADF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.5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5952CFE3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4.0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58FE1E1E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4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B705D9" w:rsidRPr="00EF0B24" w14:paraId="071EAD10" w14:textId="77777777" w:rsidTr="00932C5D">
        <w:tc>
          <w:tcPr>
            <w:tcW w:w="1213" w:type="dxa"/>
          </w:tcPr>
          <w:p w14:paraId="6051746B" w14:textId="77777777" w:rsidR="00B705D9" w:rsidRPr="00EF0B24" w:rsidRDefault="00B705D9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Max</w:t>
            </w:r>
          </w:p>
        </w:tc>
        <w:tc>
          <w:tcPr>
            <w:tcW w:w="1213" w:type="dxa"/>
          </w:tcPr>
          <w:p w14:paraId="2FEC14CC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.2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3" w:type="dxa"/>
          </w:tcPr>
          <w:p w14:paraId="0EE6AD7B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.3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13" w:type="dxa"/>
          </w:tcPr>
          <w:p w14:paraId="4299F338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.6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27147347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2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14" w:type="dxa"/>
          </w:tcPr>
          <w:p w14:paraId="56972CA7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6.0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0098F5E9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.3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B705D9" w:rsidRPr="00EF0B24" w14:paraId="033AFD39" w14:textId="77777777" w:rsidTr="00932C5D">
        <w:tc>
          <w:tcPr>
            <w:tcW w:w="1213" w:type="dxa"/>
          </w:tcPr>
          <w:p w14:paraId="3EE1E1E1" w14:textId="77777777" w:rsidR="00B705D9" w:rsidRPr="00EF0B24" w:rsidRDefault="00B705D9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13" w:type="dxa"/>
          </w:tcPr>
          <w:p w14:paraId="7AA35A60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8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3" w:type="dxa"/>
          </w:tcPr>
          <w:p w14:paraId="67CF111B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.4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3" w:type="dxa"/>
          </w:tcPr>
          <w:p w14:paraId="0DD018F2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5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0359B11E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.5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22EC7E07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.2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65AB99DF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3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B705D9" w:rsidRPr="00EF0B24" w14:paraId="39A9619F" w14:textId="77777777" w:rsidTr="00932C5D">
        <w:tc>
          <w:tcPr>
            <w:tcW w:w="1213" w:type="dxa"/>
          </w:tcPr>
          <w:p w14:paraId="091114D4" w14:textId="77777777" w:rsidR="00B705D9" w:rsidRPr="00EF0B24" w:rsidRDefault="00B705D9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1213" w:type="dxa"/>
          </w:tcPr>
          <w:p w14:paraId="6F58C76E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3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3" w:type="dxa"/>
          </w:tcPr>
          <w:p w14:paraId="3BE7C38F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.4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3" w:type="dxa"/>
          </w:tcPr>
          <w:p w14:paraId="45461233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5.9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14" w:type="dxa"/>
          </w:tcPr>
          <w:p w14:paraId="2C3512C8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6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0B1E5DD9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.2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4" w:type="dxa"/>
          </w:tcPr>
          <w:p w14:paraId="2703037C" w14:textId="77777777" w:rsidR="00B705D9" w:rsidRPr="00EF0B24" w:rsidRDefault="00B705D9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6.7x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</w:tbl>
    <w:p w14:paraId="64F67C76" w14:textId="75CF1C21" w:rsidR="0008044B" w:rsidRPr="00B705D9" w:rsidRDefault="00B705D9" w:rsidP="0008044B">
      <w:pPr>
        <w:rPr>
          <w:rFonts w:ascii="Arial" w:hAnsi="Arial" w:cs="Arial"/>
          <w:sz w:val="24"/>
          <w:szCs w:val="24"/>
          <w:lang w:val="en-US"/>
        </w:rPr>
      </w:pPr>
      <w:ins w:id="3" w:author="Adriana Carvalho" w:date="2022-11-16T11:07:00Z">
        <w:r w:rsidRPr="00EF0B24">
          <w:rPr>
            <w:rFonts w:ascii="Arial" w:hAnsi="Arial" w:cs="Arial"/>
            <w:sz w:val="24"/>
            <w:szCs w:val="24"/>
            <w:lang w:val="en-US"/>
          </w:rPr>
          <w:t xml:space="preserve">Min: minimum, </w:t>
        </w:r>
        <w:r w:rsidRPr="00EF0B24">
          <w:rPr>
            <w:rFonts w:ascii="Arial" w:eastAsia="Arial" w:hAnsi="Arial" w:cs="Arial"/>
            <w:sz w:val="24"/>
            <w:szCs w:val="24"/>
          </w:rPr>
          <w:t>1</w:t>
        </w:r>
        <w:r w:rsidRPr="00EF0B24">
          <w:rPr>
            <w:rFonts w:ascii="Arial" w:eastAsia="Arial" w:hAnsi="Arial" w:cs="Arial"/>
            <w:sz w:val="24"/>
            <w:szCs w:val="24"/>
            <w:vertAlign w:val="superscript"/>
          </w:rPr>
          <w:t>st</w:t>
        </w:r>
        <w:r w:rsidRPr="00EF0B24">
          <w:rPr>
            <w:rFonts w:ascii="Arial" w:eastAsia="Arial" w:hAnsi="Arial" w:cs="Arial"/>
            <w:sz w:val="24"/>
            <w:szCs w:val="24"/>
          </w:rPr>
          <w:t xml:space="preserve"> Q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first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quartile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>, 3</w:t>
        </w:r>
        <w:r w:rsidRPr="00EF0B24">
          <w:rPr>
            <w:rFonts w:ascii="Arial" w:eastAsia="Arial" w:hAnsi="Arial" w:cs="Arial"/>
            <w:sz w:val="24"/>
            <w:szCs w:val="24"/>
            <w:vertAlign w:val="superscript"/>
          </w:rPr>
          <w:t>rd</w:t>
        </w:r>
        <w:r w:rsidRPr="00EF0B24">
          <w:rPr>
            <w:rFonts w:ascii="Arial" w:eastAsia="Arial" w:hAnsi="Arial" w:cs="Arial"/>
            <w:sz w:val="24"/>
            <w:szCs w:val="24"/>
          </w:rPr>
          <w:t xml:space="preserve"> Q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third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quartile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, Max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maximum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, SD: standard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deviation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>.</w:t>
        </w:r>
      </w:ins>
    </w:p>
    <w:p w14:paraId="68A8DB78" w14:textId="70C97D31" w:rsidR="00E63512" w:rsidRPr="0008044B" w:rsidRDefault="00E63512" w:rsidP="0008044B"/>
    <w:sectPr w:rsidR="00E63512" w:rsidRPr="000804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ana Carvalho">
    <w15:presenceInfo w15:providerId="Windows Live" w15:userId="67b37d3f5fdad9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CB"/>
    <w:rsid w:val="00005FE1"/>
    <w:rsid w:val="00032660"/>
    <w:rsid w:val="00066239"/>
    <w:rsid w:val="0008044B"/>
    <w:rsid w:val="000C47BE"/>
    <w:rsid w:val="001072F8"/>
    <w:rsid w:val="001374F3"/>
    <w:rsid w:val="00157062"/>
    <w:rsid w:val="001B743D"/>
    <w:rsid w:val="001C7507"/>
    <w:rsid w:val="001D75B8"/>
    <w:rsid w:val="00291EA1"/>
    <w:rsid w:val="0029741C"/>
    <w:rsid w:val="002A7843"/>
    <w:rsid w:val="002D6F37"/>
    <w:rsid w:val="002E53C3"/>
    <w:rsid w:val="002F7604"/>
    <w:rsid w:val="00335946"/>
    <w:rsid w:val="00346821"/>
    <w:rsid w:val="00450F66"/>
    <w:rsid w:val="004E0841"/>
    <w:rsid w:val="004F47CD"/>
    <w:rsid w:val="00515B9A"/>
    <w:rsid w:val="00523DFF"/>
    <w:rsid w:val="00551AA9"/>
    <w:rsid w:val="00584C8C"/>
    <w:rsid w:val="005D1485"/>
    <w:rsid w:val="00623DCD"/>
    <w:rsid w:val="00646B5E"/>
    <w:rsid w:val="006E0455"/>
    <w:rsid w:val="00712D20"/>
    <w:rsid w:val="00717C1A"/>
    <w:rsid w:val="00731B5E"/>
    <w:rsid w:val="00751D58"/>
    <w:rsid w:val="007D755A"/>
    <w:rsid w:val="007E3D89"/>
    <w:rsid w:val="00803A97"/>
    <w:rsid w:val="008044F7"/>
    <w:rsid w:val="008367D0"/>
    <w:rsid w:val="00872806"/>
    <w:rsid w:val="00882DF1"/>
    <w:rsid w:val="008A194F"/>
    <w:rsid w:val="008F390D"/>
    <w:rsid w:val="00930234"/>
    <w:rsid w:val="009544BB"/>
    <w:rsid w:val="00992CCB"/>
    <w:rsid w:val="00995FEE"/>
    <w:rsid w:val="009A289F"/>
    <w:rsid w:val="00A12ED9"/>
    <w:rsid w:val="00AD1C4D"/>
    <w:rsid w:val="00B02730"/>
    <w:rsid w:val="00B03D20"/>
    <w:rsid w:val="00B46847"/>
    <w:rsid w:val="00B50EF6"/>
    <w:rsid w:val="00B512D3"/>
    <w:rsid w:val="00B705D9"/>
    <w:rsid w:val="00B72E09"/>
    <w:rsid w:val="00B72E79"/>
    <w:rsid w:val="00BB32CE"/>
    <w:rsid w:val="00BC5B4C"/>
    <w:rsid w:val="00CA1352"/>
    <w:rsid w:val="00CD0E64"/>
    <w:rsid w:val="00CE3255"/>
    <w:rsid w:val="00D13409"/>
    <w:rsid w:val="00D42113"/>
    <w:rsid w:val="00DA354B"/>
    <w:rsid w:val="00DE23D8"/>
    <w:rsid w:val="00DF57F0"/>
    <w:rsid w:val="00DF584E"/>
    <w:rsid w:val="00E07A0D"/>
    <w:rsid w:val="00E42F5A"/>
    <w:rsid w:val="00E55ABD"/>
    <w:rsid w:val="00E63512"/>
    <w:rsid w:val="00EA451F"/>
    <w:rsid w:val="00EA49E2"/>
    <w:rsid w:val="00EF0B24"/>
    <w:rsid w:val="00F00C8B"/>
    <w:rsid w:val="00F36C14"/>
    <w:rsid w:val="00F40BCF"/>
    <w:rsid w:val="00F42044"/>
    <w:rsid w:val="00F53667"/>
    <w:rsid w:val="00FC11FA"/>
    <w:rsid w:val="00FC699B"/>
    <w:rsid w:val="00FF1FD9"/>
    <w:rsid w:val="00F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5EF17"/>
  <w15:chartTrackingRefBased/>
  <w15:docId w15:val="{4D408999-E1AD-4562-8D44-EF8494EB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9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50F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3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67A24-6D05-46F4-8D4B-4793F929A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arvalho</dc:creator>
  <cp:keywords/>
  <dc:description/>
  <cp:lastModifiedBy>Adriana Carvalho</cp:lastModifiedBy>
  <cp:revision>3</cp:revision>
  <dcterms:created xsi:type="dcterms:W3CDTF">2022-11-16T14:14:00Z</dcterms:created>
  <dcterms:modified xsi:type="dcterms:W3CDTF">2022-11-16T14:15:00Z</dcterms:modified>
</cp:coreProperties>
</file>